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472B7" w14:textId="77777777" w:rsidR="00D90AFD" w:rsidRPr="00FA33DF" w:rsidRDefault="00D90AFD" w:rsidP="00D90A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33DF">
        <w:rPr>
          <w:rFonts w:ascii="Times New Roman" w:hAnsi="Times New Roman" w:cs="Times New Roman"/>
          <w:sz w:val="24"/>
          <w:szCs w:val="24"/>
        </w:rPr>
        <w:t xml:space="preserve">Table 1: Sample </w:t>
      </w:r>
      <w:proofErr w:type="spellStart"/>
      <w:r w:rsidRPr="00FA33DF">
        <w:rPr>
          <w:rFonts w:ascii="Times New Roman" w:hAnsi="Times New Roman" w:cs="Times New Roman"/>
          <w:sz w:val="24"/>
          <w:szCs w:val="24"/>
        </w:rPr>
        <w:t>Descriptives</w:t>
      </w:r>
      <w:proofErr w:type="spellEnd"/>
    </w:p>
    <w:tbl>
      <w:tblPr>
        <w:tblpPr w:leftFromText="180" w:rightFromText="180" w:vertAnchor="page" w:horzAnchor="margin" w:tblpY="2142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2"/>
        <w:gridCol w:w="2144"/>
        <w:gridCol w:w="1269"/>
      </w:tblGrid>
      <w:tr w:rsidR="00A07FA3" w:rsidRPr="00FA33DF" w14:paraId="6299B9BD" w14:textId="77777777" w:rsidTr="002D1C9D">
        <w:trPr>
          <w:trHeight w:val="195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1BCAF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05620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4C737" w14:textId="1E6A3EAB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A07FA3" w:rsidRPr="00FA33DF" w14:paraId="1DB69840" w14:textId="77777777" w:rsidTr="002D1C9D">
        <w:trPr>
          <w:trHeight w:val="345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76698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7B462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FBAF1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9</w:t>
            </w:r>
          </w:p>
        </w:tc>
      </w:tr>
      <w:tr w:rsidR="00A07FA3" w:rsidRPr="00FA33DF" w14:paraId="53D5CEDE" w14:textId="77777777" w:rsidTr="002D1C9D">
        <w:trPr>
          <w:trHeight w:val="495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B9BAE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: mean (SD)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0202D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F4081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 (11.3)</w:t>
            </w:r>
          </w:p>
        </w:tc>
      </w:tr>
      <w:tr w:rsidR="00A07FA3" w:rsidRPr="00FA33DF" w14:paraId="5A1E7642" w14:textId="77777777" w:rsidTr="002D1C9D">
        <w:trPr>
          <w:trHeight w:val="30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DF383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ological Sex: n (%)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3D2C4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96B71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6 (80.2)</w:t>
            </w:r>
          </w:p>
        </w:tc>
      </w:tr>
      <w:tr w:rsidR="00A07FA3" w:rsidRPr="00FA33DF" w14:paraId="6DC18E84" w14:textId="77777777" w:rsidTr="002D1C9D">
        <w:trPr>
          <w:trHeight w:val="285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BBA4F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75DF7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C8A79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2 (19.5)</w:t>
            </w:r>
          </w:p>
        </w:tc>
      </w:tr>
      <w:tr w:rsidR="00A07FA3" w:rsidRPr="00FA33DF" w14:paraId="4BCD0162" w14:textId="77777777" w:rsidTr="002D1C9D">
        <w:trPr>
          <w:trHeight w:val="285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56041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A72A8" w14:textId="01370BB5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/Prefer not to say </w:t>
            </w: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D7716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0.2)</w:t>
            </w:r>
          </w:p>
        </w:tc>
      </w:tr>
      <w:tr w:rsidR="00A07FA3" w:rsidRPr="00FA33DF" w14:paraId="029C5E3A" w14:textId="77777777" w:rsidTr="002D1C9D">
        <w:trPr>
          <w:trHeight w:val="39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AE8D7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ocation: n (%)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34A96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sley Center LA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12518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1 (20.8)</w:t>
            </w:r>
          </w:p>
        </w:tc>
      </w:tr>
      <w:tr w:rsidR="00A07FA3" w:rsidRPr="00FA33DF" w14:paraId="344943E4" w14:textId="77777777" w:rsidTr="002D1C9D">
        <w:trPr>
          <w:trHeight w:val="375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79137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AC306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sley Center NYC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89812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1 (66.1)</w:t>
            </w:r>
          </w:p>
        </w:tc>
      </w:tr>
      <w:tr w:rsidR="00A07FA3" w:rsidRPr="00FA33DF" w14:paraId="3D6312C1" w14:textId="77777777" w:rsidTr="002D1C9D">
        <w:trPr>
          <w:trHeight w:val="345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E6315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C13FE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sley Center SF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7B863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 (13.1)</w:t>
            </w:r>
          </w:p>
        </w:tc>
      </w:tr>
      <w:tr w:rsidR="00A07FA3" w:rsidRPr="00FA33DF" w14:paraId="36812A6F" w14:textId="77777777" w:rsidTr="002D1C9D">
        <w:trPr>
          <w:trHeight w:val="405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35978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umber of Encounters: n (%)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C24E3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Clinician Encounter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FFF92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3 (22.4)</w:t>
            </w:r>
          </w:p>
        </w:tc>
      </w:tr>
      <w:tr w:rsidR="00A07FA3" w:rsidRPr="00FA33DF" w14:paraId="626087AF" w14:textId="77777777" w:rsidTr="002D1C9D">
        <w:trPr>
          <w:trHeight w:val="27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5A597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E4D59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to 2 Clinician Encounters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A31B7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8 (49.1)</w:t>
            </w:r>
          </w:p>
        </w:tc>
      </w:tr>
      <w:tr w:rsidR="00A07FA3" w:rsidRPr="00FA33DF" w14:paraId="7B8FF9FF" w14:textId="77777777" w:rsidTr="002D1C9D">
        <w:trPr>
          <w:trHeight w:val="375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22E13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E6A9E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or more Clinician Encounters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CEF77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8 (28.5)</w:t>
            </w:r>
          </w:p>
        </w:tc>
      </w:tr>
      <w:tr w:rsidR="00A07FA3" w:rsidRPr="00FA33DF" w14:paraId="6A9A7DC6" w14:textId="77777777" w:rsidTr="002D1C9D">
        <w:trPr>
          <w:trHeight w:val="255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694E9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mbership Duration: n (%)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B906D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year or more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08102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7 (57.3)</w:t>
            </w:r>
          </w:p>
        </w:tc>
      </w:tr>
      <w:tr w:rsidR="00A07FA3" w:rsidRPr="00FA33DF" w14:paraId="12DAB092" w14:textId="77777777" w:rsidTr="002D1C9D">
        <w:trPr>
          <w:trHeight w:val="30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7FCEE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F14CC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ss than 1 year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DA3E2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2 (42.7)</w:t>
            </w:r>
          </w:p>
        </w:tc>
      </w:tr>
      <w:tr w:rsidR="00A07FA3" w:rsidRPr="00FA33DF" w14:paraId="7DCF60AE" w14:textId="77777777" w:rsidTr="002D1C9D">
        <w:trPr>
          <w:trHeight w:val="30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DCFEF1" w14:textId="53D24956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sz w:val="24"/>
                <w:szCs w:val="24"/>
              </w:rPr>
              <w:t xml:space="preserve">PSI Completion: n </w:t>
            </w:r>
          </w:p>
          <w:p w14:paraId="25127E14" w14:textId="5E6C0E82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B9DC1" w14:textId="590A293A" w:rsidR="00A07FA3" w:rsidRPr="00FA33DF" w:rsidRDefault="00A07FA3" w:rsidP="002D1C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ted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5FE2D0" w14:textId="43CBC319" w:rsidR="00A07FA3" w:rsidRPr="00FA33DF" w:rsidRDefault="00A07FA3" w:rsidP="002D1C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9 (93.7)</w:t>
            </w:r>
          </w:p>
        </w:tc>
      </w:tr>
      <w:tr w:rsidR="00A07FA3" w:rsidRPr="00FA33DF" w14:paraId="6ED7DE0F" w14:textId="77777777" w:rsidTr="002D1C9D">
        <w:trPr>
          <w:trHeight w:val="30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514A07" w14:textId="77777777" w:rsidR="00A07FA3" w:rsidRPr="00FA33DF" w:rsidRDefault="00A07FA3" w:rsidP="002D1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91CE87" w14:textId="25782E83" w:rsidR="00A07FA3" w:rsidRPr="00FA33DF" w:rsidRDefault="00A07FA3" w:rsidP="002D1C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complete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ACDEAB" w14:textId="41B325A8" w:rsidR="00A07FA3" w:rsidRPr="00FA33DF" w:rsidRDefault="00A07FA3" w:rsidP="002D1C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 (6.27)</w:t>
            </w:r>
          </w:p>
        </w:tc>
      </w:tr>
      <w:tr w:rsidR="00FA33DF" w:rsidRPr="00FA33DF" w14:paraId="039F6D34" w14:textId="77777777" w:rsidTr="00BA3FCA">
        <w:trPr>
          <w:trHeight w:val="300"/>
        </w:trPr>
        <w:tc>
          <w:tcPr>
            <w:tcW w:w="57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CAA16C" w14:textId="1C91C792" w:rsidR="00FA33DF" w:rsidRPr="00FA33DF" w:rsidRDefault="00FA33DF" w:rsidP="002D1C9D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FA33DF">
              <w:rPr>
                <w:rFonts w:ascii="Times New Roman" w:hAnsi="Times New Roman" w:cs="Times New Roman"/>
                <w:i/>
                <w:sz w:val="16"/>
                <w:szCs w:val="24"/>
                <w:vertAlign w:val="superscript"/>
              </w:rPr>
              <w:t>a</w:t>
            </w:r>
            <w:r w:rsidRPr="00FA33DF">
              <w:rPr>
                <w:rFonts w:ascii="Times New Roman" w:hAnsi="Times New Roman" w:cs="Times New Roman"/>
                <w:sz w:val="16"/>
                <w:szCs w:val="24"/>
              </w:rPr>
              <w:t xml:space="preserve"> Gender and biological sex nomenclature are evolving areas; these responses reflect the descriptors used in the questionnaire.</w:t>
            </w:r>
          </w:p>
        </w:tc>
      </w:tr>
    </w:tbl>
    <w:p w14:paraId="6AB4893C" w14:textId="77777777" w:rsidR="00D90AFD" w:rsidRPr="00FA33DF" w:rsidRDefault="00D90AFD" w:rsidP="00D90AFD">
      <w:pPr>
        <w:rPr>
          <w:rFonts w:ascii="Times New Roman" w:hAnsi="Times New Roman" w:cs="Times New Roman"/>
          <w:sz w:val="24"/>
          <w:szCs w:val="24"/>
          <w:highlight w:val="white"/>
        </w:rPr>
      </w:pPr>
    </w:p>
    <w:p w14:paraId="2B01BC7B" w14:textId="59E75DE8" w:rsidR="00D90AFD" w:rsidRPr="00FA33DF" w:rsidRDefault="00D90AFD" w:rsidP="00D90AFD">
      <w:pPr>
        <w:rPr>
          <w:rFonts w:ascii="Times New Roman" w:hAnsi="Times New Roman" w:cs="Times New Roman"/>
          <w:sz w:val="24"/>
          <w:szCs w:val="24"/>
        </w:rPr>
      </w:pPr>
    </w:p>
    <w:p w14:paraId="1C0A846B" w14:textId="5A86CF5E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00CE2278" w14:textId="7F0CF67C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2F58E949" w14:textId="00FA6CAA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222772C0" w14:textId="5E6A040B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242A0C9A" w14:textId="7C322FA2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2C5A42D4" w14:textId="1DC284ED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4A723DA1" w14:textId="1BB338E9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459AF9F1" w14:textId="65736E56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185CC6A4" w14:textId="3A3D3C8C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5A489ED3" w14:textId="2F01E7EF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772B8926" w14:textId="5C396207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20727DB0" w14:textId="634C85ED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09BACFC2" w14:textId="5EC10637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2E18436C" w14:textId="73DF5F19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5B502C41" w14:textId="2DBEA24A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0564C136" w14:textId="0554DD4F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23BAC504" w14:textId="4F24EF76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570366DF" w14:textId="388E4D28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4632D0B2" w14:textId="267D1C59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28B55A73" w14:textId="505BB8A1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69C6E3EF" w14:textId="0E2333CD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7786E921" w14:textId="0DAA96E5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646B8510" w14:textId="0BDCA7A8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2B18A0A3" w14:textId="6AD7676D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64A7B51C" w14:textId="10DBDE66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5DEF9FC2" w14:textId="4CD0B1DD" w:rsidR="00A07FA3" w:rsidRPr="00FA33DF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7D4443B2" w14:textId="2AD2C6E1" w:rsidR="00A07FA3" w:rsidRDefault="00A07FA3" w:rsidP="00D90AFD">
      <w:pPr>
        <w:rPr>
          <w:rFonts w:ascii="Times New Roman" w:hAnsi="Times New Roman" w:cs="Times New Roman"/>
          <w:sz w:val="24"/>
          <w:szCs w:val="24"/>
        </w:rPr>
      </w:pPr>
    </w:p>
    <w:p w14:paraId="732466D9" w14:textId="568A8D1D" w:rsidR="00FA33DF" w:rsidRDefault="00FA33DF" w:rsidP="00D90AFD">
      <w:pPr>
        <w:rPr>
          <w:rFonts w:ascii="Times New Roman" w:hAnsi="Times New Roman" w:cs="Times New Roman"/>
          <w:sz w:val="24"/>
          <w:szCs w:val="24"/>
        </w:rPr>
      </w:pPr>
    </w:p>
    <w:p w14:paraId="1C547C29" w14:textId="702BF693" w:rsidR="00FA33DF" w:rsidRDefault="00FA33DF" w:rsidP="00D90AFD">
      <w:pPr>
        <w:rPr>
          <w:rFonts w:ascii="Times New Roman" w:hAnsi="Times New Roman" w:cs="Times New Roman"/>
          <w:sz w:val="24"/>
          <w:szCs w:val="24"/>
        </w:rPr>
      </w:pPr>
    </w:p>
    <w:p w14:paraId="619F62C1" w14:textId="77777777" w:rsidR="00FA33DF" w:rsidRPr="00FA33DF" w:rsidRDefault="00FA33DF" w:rsidP="00D90AFD">
      <w:pPr>
        <w:rPr>
          <w:rFonts w:ascii="Times New Roman" w:hAnsi="Times New Roman" w:cs="Times New Roman"/>
          <w:sz w:val="24"/>
          <w:szCs w:val="24"/>
        </w:rPr>
      </w:pPr>
    </w:p>
    <w:p w14:paraId="279EC91C" w14:textId="77777777" w:rsidR="00D90AFD" w:rsidRPr="00FA33DF" w:rsidRDefault="00D90AFD" w:rsidP="00D90AFD">
      <w:pPr>
        <w:rPr>
          <w:rFonts w:ascii="Times New Roman" w:hAnsi="Times New Roman" w:cs="Times New Roman"/>
          <w:sz w:val="24"/>
          <w:szCs w:val="24"/>
          <w:highlight w:val="white"/>
        </w:rPr>
      </w:pPr>
    </w:p>
    <w:p w14:paraId="4944AFF7" w14:textId="77777777" w:rsidR="00DE6DFD" w:rsidRPr="00FA33DF" w:rsidRDefault="00AB07E4">
      <w:pPr>
        <w:rPr>
          <w:sz w:val="24"/>
          <w:szCs w:val="24"/>
        </w:rPr>
      </w:pPr>
    </w:p>
    <w:sectPr w:rsidR="00DE6DFD" w:rsidRPr="00FA3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0E80EE" w14:textId="77777777" w:rsidR="00AB07E4" w:rsidRDefault="00AB07E4" w:rsidP="007A2A92">
      <w:pPr>
        <w:spacing w:line="240" w:lineRule="auto"/>
      </w:pPr>
      <w:r>
        <w:separator/>
      </w:r>
    </w:p>
  </w:endnote>
  <w:endnote w:type="continuationSeparator" w:id="0">
    <w:p w14:paraId="5507038B" w14:textId="77777777" w:rsidR="00AB07E4" w:rsidRDefault="00AB07E4" w:rsidP="007A2A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C8116C" w14:textId="77777777" w:rsidR="00AB07E4" w:rsidRDefault="00AB07E4" w:rsidP="007A2A92">
      <w:pPr>
        <w:spacing w:line="240" w:lineRule="auto"/>
      </w:pPr>
      <w:r>
        <w:separator/>
      </w:r>
    </w:p>
  </w:footnote>
  <w:footnote w:type="continuationSeparator" w:id="0">
    <w:p w14:paraId="6D8566C3" w14:textId="77777777" w:rsidR="00AB07E4" w:rsidRDefault="00AB07E4" w:rsidP="007A2A9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AFD"/>
    <w:rsid w:val="007A2A92"/>
    <w:rsid w:val="008B1B91"/>
    <w:rsid w:val="009562EE"/>
    <w:rsid w:val="00A07FA3"/>
    <w:rsid w:val="00AB07E4"/>
    <w:rsid w:val="00AE48DE"/>
    <w:rsid w:val="00C00355"/>
    <w:rsid w:val="00C06D6F"/>
    <w:rsid w:val="00C87984"/>
    <w:rsid w:val="00CB7C47"/>
    <w:rsid w:val="00D90AFD"/>
    <w:rsid w:val="00DD1ED6"/>
    <w:rsid w:val="00FA3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1AE68"/>
  <w15:chartTrackingRefBased/>
  <w15:docId w15:val="{D958F6AE-C1C7-48D0-A9A7-EAE3FA795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0AF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2A9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A92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7A2A9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A92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Wade</dc:creator>
  <cp:keywords/>
  <dc:description/>
  <cp:lastModifiedBy>Microsoft Office User</cp:lastModifiedBy>
  <cp:revision>4</cp:revision>
  <dcterms:created xsi:type="dcterms:W3CDTF">2021-03-26T03:40:00Z</dcterms:created>
  <dcterms:modified xsi:type="dcterms:W3CDTF">2021-03-26T13:57:00Z</dcterms:modified>
</cp:coreProperties>
</file>